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. Proportion of Virus reads to the total transcriptome reads per treatment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4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710"/>
        <w:gridCol w:w="2180"/>
        <w:gridCol w:w="2770"/>
      </w:tblGrid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Virus Read count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Transcriptome reads</w:t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% viral reads/ sample transcriptome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4H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272282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28289E-0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4NL1-S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87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5488332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388493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4NL1-Iow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6239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5700950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05622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8H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698850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1052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8NL1-S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6851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1645485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43118221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8NL1-Iowa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30959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7742668</w:t>
            </w:r>
          </w:p>
        </w:tc>
        <w:tc>
          <w:tcPr>
            <w:tcW w:w="2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8479166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6T09:36:00Z</dcterms:created>
  <dc:creator>gcredo</dc:creator>
  <dc:description/>
  <dc:language>en-US</dc:language>
  <cp:lastModifiedBy>gcredo</cp:lastModifiedBy>
  <dcterms:modified xsi:type="dcterms:W3CDTF">2016-08-06T09:36:00Z</dcterms:modified>
  <cp:revision>2</cp:revision>
  <dc:subject/>
  <dc:title/>
</cp:coreProperties>
</file>